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D3C" w:rsidRDefault="008B7D3C" w:rsidP="008B7D3C">
      <w:pPr>
        <w:spacing w:after="0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. M</w:t>
      </w:r>
      <w:r w:rsidRPr="003D4A3B">
        <w:rPr>
          <w:rFonts w:ascii="Times New Roman" w:hAnsi="Times New Roman" w:cs="Times New Roman"/>
          <w:b/>
          <w:sz w:val="24"/>
          <w:szCs w:val="24"/>
        </w:rPr>
        <w:t>ultinomial logistic regressions predicting class membership in the m</w:t>
      </w:r>
      <w:r w:rsidRPr="00BE066B">
        <w:rPr>
          <w:rFonts w:ascii="Times New Roman" w:hAnsi="Times New Roman" w:cs="Times New Roman"/>
          <w:b/>
          <w:i/>
          <w:sz w:val="24"/>
          <w:szCs w:val="24"/>
        </w:rPr>
        <w:t>onthly events</w:t>
      </w:r>
      <w:r w:rsidRPr="003D4A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594A">
        <w:rPr>
          <w:rFonts w:ascii="Times New Roman" w:hAnsi="Times New Roman" w:cs="Times New Roman"/>
          <w:b/>
          <w:i/>
          <w:sz w:val="24"/>
          <w:szCs w:val="24"/>
        </w:rPr>
        <w:t>panel stud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7A3">
        <w:rPr>
          <w:rFonts w:ascii="Times New Roman" w:hAnsi="Times New Roman" w:cs="Times New Roman"/>
          <w:b/>
          <w:sz w:val="24"/>
          <w:szCs w:val="24"/>
        </w:rPr>
        <w:t xml:space="preserve">for the latent class model that </w:t>
      </w:r>
      <w:r>
        <w:rPr>
          <w:rFonts w:ascii="Times New Roman" w:hAnsi="Times New Roman" w:cs="Times New Roman"/>
          <w:b/>
          <w:sz w:val="24"/>
          <w:szCs w:val="24"/>
        </w:rPr>
        <w:t xml:space="preserve">is </w:t>
      </w:r>
      <w:r w:rsidRPr="00BE066B">
        <w:rPr>
          <w:rFonts w:ascii="Times New Roman" w:hAnsi="Times New Roman" w:cs="Times New Roman"/>
          <w:b/>
          <w:i/>
          <w:sz w:val="24"/>
          <w:szCs w:val="24"/>
        </w:rPr>
        <w:t>one class small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7A3">
        <w:rPr>
          <w:rFonts w:ascii="Times New Roman" w:hAnsi="Times New Roman" w:cs="Times New Roman"/>
          <w:b/>
          <w:sz w:val="24"/>
          <w:szCs w:val="24"/>
        </w:rPr>
        <w:t>than the chosen number of latent class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E72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0D53" w:rsidRPr="00960D53">
        <w:rPr>
          <w:rFonts w:ascii="Times New Roman" w:hAnsi="Times New Roman" w:cs="Times New Roman"/>
          <w:b/>
          <w:sz w:val="24"/>
          <w:szCs w:val="24"/>
        </w:rPr>
        <w:t>Reported coefficients are average marginal effects (AMEs), representing the average change in the predicted probability of each outcome category associated with a one-unit change in a given predictor variable, holding all other variables constan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Style1"/>
        <w:tblW w:w="0" w:type="auto"/>
        <w:tblBorders>
          <w:top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594"/>
        <w:gridCol w:w="1579"/>
        <w:gridCol w:w="1579"/>
        <w:gridCol w:w="1579"/>
        <w:gridCol w:w="1579"/>
      </w:tblGrid>
      <w:tr w:rsidR="00960D53" w:rsidRPr="00A62821" w:rsidTr="00960D53">
        <w:trPr>
          <w:trHeight w:val="20"/>
        </w:trPr>
        <w:tc>
          <w:tcPr>
            <w:tcW w:w="2594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responders</w:t>
            </w:r>
          </w:p>
        </w:tc>
        <w:tc>
          <w:tcPr>
            <w:tcW w:w="1579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av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tritors</w:t>
            </w:r>
          </w:p>
        </w:tc>
        <w:tc>
          <w:tcPr>
            <w:tcW w:w="1579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ave 10 gradual attritors</w:t>
            </w:r>
          </w:p>
        </w:tc>
        <w:tc>
          <w:tcPr>
            <w:tcW w:w="157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960D53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yers</w:t>
            </w:r>
          </w:p>
        </w:tc>
      </w:tr>
      <w:tr w:rsidR="00960D53" w:rsidRPr="00A62821" w:rsidTr="00960D53">
        <w:trPr>
          <w:trHeight w:val="20"/>
        </w:trPr>
        <w:tc>
          <w:tcPr>
            <w:tcW w:w="2594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ig-5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ersonality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aits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  <w:tcBorders>
              <w:top w:val="nil"/>
            </w:tcBorders>
          </w:tcPr>
          <w:p w:rsidR="00012BD7" w:rsidRPr="00C13A3F" w:rsidRDefault="00012BD7" w:rsidP="00012BD7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cientiousness Score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13667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985E2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  <w:tcBorders>
              <w:top w:val="nil"/>
            </w:tcBorders>
          </w:tcPr>
          <w:p w:rsidR="00012BD7" w:rsidRPr="00C13A3F" w:rsidRDefault="00012BD7" w:rsidP="00012BD7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4,0.001]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07,-</w:t>
            </w:r>
            <w:proofErr w:type="gramEnd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0.005,0.011]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  <w:tcBorders>
              <w:top w:val="nil"/>
            </w:tcBorders>
          </w:tcPr>
          <w:p w:rsidR="00012BD7" w:rsidRPr="00C13A3F" w:rsidRDefault="00012BD7" w:rsidP="00012B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ness Score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  <w:tcBorders>
              <w:top w:val="nil"/>
            </w:tcBorders>
          </w:tcPr>
          <w:p w:rsidR="00012BD7" w:rsidRPr="00C13A3F" w:rsidRDefault="00012BD7" w:rsidP="00012B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0,0.004]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2,0.003]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06,-</w:t>
            </w:r>
            <w:proofErr w:type="gramEnd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  <w:tcBorders>
              <w:top w:val="nil"/>
            </w:tcBorders>
          </w:tcPr>
          <w:p w:rsidR="00012BD7" w:rsidRPr="00C13A3F" w:rsidRDefault="00012BD7" w:rsidP="00012B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oversion Score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="00692B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  <w:tcBorders>
              <w:top w:val="nil"/>
            </w:tcBorders>
          </w:tcPr>
          <w:p w:rsidR="00012BD7" w:rsidRPr="00C13A3F" w:rsidRDefault="00012BD7" w:rsidP="00012B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0.002,0.006]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2,0.003]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07,-</w:t>
            </w:r>
            <w:proofErr w:type="gramEnd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  <w:tcBorders>
              <w:top w:val="nil"/>
            </w:tcBorders>
          </w:tcPr>
          <w:p w:rsidR="00012BD7" w:rsidRPr="00C13A3F" w:rsidRDefault="00012BD7" w:rsidP="00012B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icism Score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="00692B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  <w:tcBorders>
              <w:top w:val="nil"/>
              <w:bottom w:val="nil"/>
            </w:tcBorders>
          </w:tcPr>
          <w:p w:rsidR="00012BD7" w:rsidRPr="00C13A3F" w:rsidRDefault="00012BD7" w:rsidP="00012B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0.001,0.005]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0,0.004]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08,-</w:t>
            </w:r>
            <w:proofErr w:type="gramEnd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  <w:tcBorders>
              <w:top w:val="nil"/>
            </w:tcBorders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ableness Score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  <w:r w:rsidR="00985E2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  <w:tcBorders>
              <w:top w:val="nil"/>
            </w:tcBorders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0,0.004]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1,0.004]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0.000,0.006]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10,-</w:t>
            </w:r>
            <w:proofErr w:type="gramEnd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3]</w:t>
            </w:r>
          </w:p>
        </w:tc>
      </w:tr>
      <w:tr w:rsidR="00960D53" w:rsidRPr="00A62821" w:rsidTr="00960D53">
        <w:trPr>
          <w:trHeight w:val="20"/>
        </w:trPr>
        <w:tc>
          <w:tcPr>
            <w:tcW w:w="2594" w:type="dxa"/>
            <w:tcBorders>
              <w:top w:val="nil"/>
            </w:tcBorders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nel Tenure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Less than 1 year)</w:t>
            </w:r>
          </w:p>
        </w:tc>
        <w:tc>
          <w:tcPr>
            <w:tcW w:w="1579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</w:tcBorders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 and above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72,0.003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42,0.029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51,0.030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0.000,0.103]</w:t>
            </w:r>
          </w:p>
        </w:tc>
      </w:tr>
      <w:tr w:rsidR="00960D53" w:rsidRPr="00A62821" w:rsidTr="00960D53">
        <w:trPr>
          <w:trHeight w:val="351"/>
        </w:trPr>
        <w:tc>
          <w:tcPr>
            <w:tcW w:w="2594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panic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No)</w:t>
            </w: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2,0.105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44,0.051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78,0.021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97,0.044]</w:t>
            </w:r>
          </w:p>
        </w:tc>
      </w:tr>
      <w:tr w:rsidR="00960D53" w:rsidRPr="00A62821" w:rsidTr="00960D53">
        <w:trPr>
          <w:trHeight w:val="360"/>
        </w:trPr>
        <w:tc>
          <w:tcPr>
            <w:tcW w:w="2594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ce &amp; Ethnicity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White only)</w:t>
            </w: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C13A3F" w:rsidRDefault="00012BD7" w:rsidP="00012BD7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nly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C13A3F" w:rsidRDefault="00012BD7" w:rsidP="00012B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29,0.064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59,0.023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1,0.105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116,0.013]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C13A3F" w:rsidRDefault="00012BD7" w:rsidP="00012BD7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C13A3F" w:rsidRDefault="00012BD7" w:rsidP="00012B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20,0.062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61,0.010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16,0.076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83,0.032]</w:t>
            </w:r>
          </w:p>
        </w:tc>
      </w:tr>
      <w:tr w:rsidR="00960D53" w:rsidRPr="00A62821" w:rsidTr="00960D53">
        <w:trPr>
          <w:trHeight w:val="360"/>
        </w:trPr>
        <w:tc>
          <w:tcPr>
            <w:tcW w:w="2594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Female)</w:t>
            </w: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0.003,0.051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17,0.030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34,0.020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62,0.007]</w:t>
            </w:r>
          </w:p>
        </w:tc>
      </w:tr>
      <w:tr w:rsidR="00960D53" w:rsidRPr="00A62821" w:rsidTr="00960D53">
        <w:trPr>
          <w:trHeight w:val="360"/>
        </w:trPr>
        <w:tc>
          <w:tcPr>
            <w:tcW w:w="2594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 Group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50-64)</w:t>
            </w: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and above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11,0.043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29,0.023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46,0.014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36,0.042]</w:t>
            </w:r>
          </w:p>
        </w:tc>
      </w:tr>
      <w:tr w:rsidR="00960D53" w:rsidRPr="00A62821" w:rsidTr="00960D53">
        <w:trPr>
          <w:trHeight w:val="360"/>
        </w:trPr>
        <w:tc>
          <w:tcPr>
            <w:tcW w:w="2594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ducation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GED or high school)</w:t>
            </w: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45,0.018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27,0.030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51,0.017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15,0.072]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73,-</w:t>
            </w:r>
            <w:proofErr w:type="gramEnd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5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27,0.038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67,0.008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0.015,0.112]</w:t>
            </w:r>
          </w:p>
        </w:tc>
      </w:tr>
      <w:tr w:rsidR="00960D53" w:rsidRPr="00A62821" w:rsidTr="00960D53">
        <w:trPr>
          <w:trHeight w:val="360"/>
        </w:trPr>
        <w:tc>
          <w:tcPr>
            <w:tcW w:w="2594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H Income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Below $50K)</w:t>
            </w: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50-$75K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37,0.026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28,0.037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44,0.027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36,0.056]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75K and above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37,0.024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50,0.009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40,0.029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12,0.076]</w:t>
            </w:r>
          </w:p>
        </w:tc>
      </w:tr>
      <w:tr w:rsidR="00960D53" w:rsidRPr="00A62821" w:rsidTr="00960D53">
        <w:trPr>
          <w:trHeight w:val="360"/>
        </w:trPr>
        <w:tc>
          <w:tcPr>
            <w:tcW w:w="2594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Employment Status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Currently working)</w:t>
            </w: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 not working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28,0.025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27,0.026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62,-</w:t>
            </w:r>
            <w:proofErr w:type="gramEnd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07,0.071]</w:t>
            </w:r>
          </w:p>
        </w:tc>
      </w:tr>
      <w:tr w:rsidR="00960D53" w:rsidRPr="00A62821" w:rsidTr="00960D53">
        <w:trPr>
          <w:trHeight w:val="360"/>
        </w:trPr>
        <w:tc>
          <w:tcPr>
            <w:tcW w:w="2594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usehold Size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)</w:t>
            </w: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52,0.008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26,0.031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24,0.042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32,0.054]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and above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</w:tcPr>
          <w:p w:rsidR="00012BD7" w:rsidRPr="00A62821" w:rsidRDefault="00012BD7" w:rsidP="00012B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35,0.036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14,0.054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18,0.058]</w:t>
            </w:r>
          </w:p>
        </w:tc>
        <w:tc>
          <w:tcPr>
            <w:tcW w:w="1579" w:type="dxa"/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91,0.009]</w:t>
            </w:r>
          </w:p>
        </w:tc>
      </w:tr>
      <w:tr w:rsidR="00960D53" w:rsidRPr="00A62821" w:rsidTr="00960D53">
        <w:trPr>
          <w:trHeight w:val="360"/>
        </w:trPr>
        <w:tc>
          <w:tcPr>
            <w:tcW w:w="2594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1579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  <w:tcBorders>
              <w:bottom w:val="nil"/>
            </w:tcBorders>
          </w:tcPr>
          <w:p w:rsidR="00012BD7" w:rsidRPr="00C13A3F" w:rsidRDefault="00012BD7" w:rsidP="00012B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bottom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579" w:type="dxa"/>
            <w:tcBorders>
              <w:bottom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79" w:type="dxa"/>
            <w:tcBorders>
              <w:bottom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  <w:r w:rsidR="0013667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79" w:type="dxa"/>
            <w:tcBorders>
              <w:bottom w:val="nil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  <w:r w:rsidR="00692B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12BD7" w:rsidRPr="00A62821" w:rsidTr="001A685C">
        <w:trPr>
          <w:trHeight w:val="20"/>
        </w:trPr>
        <w:tc>
          <w:tcPr>
            <w:tcW w:w="2594" w:type="dxa"/>
            <w:tcBorders>
              <w:top w:val="nil"/>
              <w:bottom w:val="single" w:sz="4" w:space="0" w:color="auto"/>
            </w:tcBorders>
          </w:tcPr>
          <w:p w:rsidR="00012BD7" w:rsidRPr="00C13A3F" w:rsidRDefault="00012BD7" w:rsidP="00012B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021,0.005]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0.001,0.026]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0.010,0.039]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center"/>
          </w:tcPr>
          <w:p w:rsidR="00012BD7" w:rsidRPr="00740B5D" w:rsidRDefault="00012BD7" w:rsidP="00012BD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49,-</w:t>
            </w:r>
            <w:proofErr w:type="gramEnd"/>
            <w:r w:rsidRPr="00740B5D">
              <w:rPr>
                <w:rFonts w:ascii="Times New Roman" w:hAnsi="Times New Roman" w:cs="Times New Roman"/>
                <w:sz w:val="20"/>
                <w:szCs w:val="20"/>
              </w:rPr>
              <w:t>0.011]</w:t>
            </w:r>
          </w:p>
        </w:tc>
      </w:tr>
      <w:tr w:rsidR="009D1615" w:rsidRPr="00A62821" w:rsidTr="009D1615">
        <w:trPr>
          <w:trHeight w:val="20"/>
        </w:trPr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</w:tcPr>
          <w:p w:rsidR="009D1615" w:rsidRPr="00C13A3F" w:rsidRDefault="009D1615" w:rsidP="00960D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615" w:rsidRPr="009A11C2" w:rsidRDefault="009D1615" w:rsidP="009D16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15">
              <w:rPr>
                <w:rFonts w:ascii="Times New Roman" w:hAnsi="Times New Roman" w:cs="Times New Roman"/>
                <w:sz w:val="20"/>
                <w:szCs w:val="20"/>
              </w:rPr>
              <w:t>3446</w:t>
            </w:r>
          </w:p>
        </w:tc>
      </w:tr>
    </w:tbl>
    <w:p w:rsidR="003E6250" w:rsidRPr="003E6250" w:rsidRDefault="008B7D3C" w:rsidP="00DF6BC7">
      <w:pPr>
        <w:rPr>
          <w:rFonts w:ascii="Times New Roman" w:hAnsi="Times New Roman" w:cs="Times New Roman"/>
          <w:sz w:val="24"/>
          <w:szCs w:val="24"/>
        </w:rPr>
      </w:pPr>
      <w:r w:rsidRPr="00221FE4">
        <w:rPr>
          <w:rFonts w:ascii="Times New Roman" w:hAnsi="Times New Roman" w:cs="Times New Roman"/>
          <w:sz w:val="20"/>
          <w:szCs w:val="20"/>
        </w:rPr>
        <w:t>95% confidence intervals in brackets; * p &lt; 0.10, ** p &lt; 0.05, *** p &lt; 0.01. All p values were adjusted for multiple hypothesis tests using Holm’s method</w:t>
      </w:r>
      <w:bookmarkStart w:id="0" w:name="_GoBack"/>
      <w:bookmarkEnd w:id="0"/>
      <w:r w:rsidRPr="00221FE4">
        <w:rPr>
          <w:rFonts w:ascii="Times New Roman" w:hAnsi="Times New Roman" w:cs="Times New Roman"/>
          <w:sz w:val="20"/>
          <w:szCs w:val="20"/>
        </w:rPr>
        <w:t>. Note the 95% CIs were not adjusted for multiple hypothesis tests.</w:t>
      </w:r>
    </w:p>
    <w:sectPr w:rsidR="003E6250" w:rsidRPr="003E6250" w:rsidSect="00DF6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6C01" w:rsidRDefault="00876C01" w:rsidP="00DF6BC7">
      <w:pPr>
        <w:spacing w:after="0" w:line="240" w:lineRule="auto"/>
      </w:pPr>
      <w:r>
        <w:separator/>
      </w:r>
    </w:p>
  </w:endnote>
  <w:endnote w:type="continuationSeparator" w:id="0">
    <w:p w:rsidR="00876C01" w:rsidRDefault="00876C01" w:rsidP="00DF6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6C01" w:rsidRDefault="00876C01" w:rsidP="00DF6BC7">
      <w:pPr>
        <w:spacing w:after="0" w:line="240" w:lineRule="auto"/>
      </w:pPr>
      <w:r>
        <w:separator/>
      </w:r>
    </w:p>
  </w:footnote>
  <w:footnote w:type="continuationSeparator" w:id="0">
    <w:p w:rsidR="00876C01" w:rsidRDefault="00876C01" w:rsidP="00DF6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3C"/>
    <w:rsid w:val="00012BD7"/>
    <w:rsid w:val="0008052C"/>
    <w:rsid w:val="00094637"/>
    <w:rsid w:val="000A0357"/>
    <w:rsid w:val="00111A6B"/>
    <w:rsid w:val="0012345B"/>
    <w:rsid w:val="00133FBC"/>
    <w:rsid w:val="0013667B"/>
    <w:rsid w:val="00140223"/>
    <w:rsid w:val="001A685C"/>
    <w:rsid w:val="001B7364"/>
    <w:rsid w:val="001C36CF"/>
    <w:rsid w:val="00207ECD"/>
    <w:rsid w:val="00221FE4"/>
    <w:rsid w:val="00297463"/>
    <w:rsid w:val="002F01D4"/>
    <w:rsid w:val="003037E2"/>
    <w:rsid w:val="003104DB"/>
    <w:rsid w:val="00330FEA"/>
    <w:rsid w:val="003E0154"/>
    <w:rsid w:val="003E6250"/>
    <w:rsid w:val="003F498C"/>
    <w:rsid w:val="00447654"/>
    <w:rsid w:val="004744A1"/>
    <w:rsid w:val="00480F34"/>
    <w:rsid w:val="004C7C53"/>
    <w:rsid w:val="004D6E3F"/>
    <w:rsid w:val="00510F51"/>
    <w:rsid w:val="00523E3B"/>
    <w:rsid w:val="005251C5"/>
    <w:rsid w:val="00572EBE"/>
    <w:rsid w:val="00597319"/>
    <w:rsid w:val="005A3371"/>
    <w:rsid w:val="005B319B"/>
    <w:rsid w:val="005C39B4"/>
    <w:rsid w:val="005F0558"/>
    <w:rsid w:val="0060316B"/>
    <w:rsid w:val="00646C4A"/>
    <w:rsid w:val="006605B4"/>
    <w:rsid w:val="00682CC1"/>
    <w:rsid w:val="00692B19"/>
    <w:rsid w:val="006D400B"/>
    <w:rsid w:val="00720AFE"/>
    <w:rsid w:val="00786BB5"/>
    <w:rsid w:val="007A295E"/>
    <w:rsid w:val="007D099D"/>
    <w:rsid w:val="007F4651"/>
    <w:rsid w:val="00805015"/>
    <w:rsid w:val="00826A52"/>
    <w:rsid w:val="00826DE3"/>
    <w:rsid w:val="00830C71"/>
    <w:rsid w:val="00841DBA"/>
    <w:rsid w:val="00853669"/>
    <w:rsid w:val="00861C58"/>
    <w:rsid w:val="008656BD"/>
    <w:rsid w:val="00876C01"/>
    <w:rsid w:val="0087735C"/>
    <w:rsid w:val="0089092B"/>
    <w:rsid w:val="008A50E8"/>
    <w:rsid w:val="008B7D3C"/>
    <w:rsid w:val="008E28FD"/>
    <w:rsid w:val="008F597A"/>
    <w:rsid w:val="008F5AD3"/>
    <w:rsid w:val="0092578A"/>
    <w:rsid w:val="00960D53"/>
    <w:rsid w:val="00962611"/>
    <w:rsid w:val="009809EA"/>
    <w:rsid w:val="0098340E"/>
    <w:rsid w:val="00985E21"/>
    <w:rsid w:val="009D1615"/>
    <w:rsid w:val="00A0347B"/>
    <w:rsid w:val="00A11C4E"/>
    <w:rsid w:val="00A62091"/>
    <w:rsid w:val="00A72E5D"/>
    <w:rsid w:val="00A93C17"/>
    <w:rsid w:val="00AA6E8D"/>
    <w:rsid w:val="00AE04BF"/>
    <w:rsid w:val="00B00265"/>
    <w:rsid w:val="00B04C64"/>
    <w:rsid w:val="00B10891"/>
    <w:rsid w:val="00B74489"/>
    <w:rsid w:val="00BB1698"/>
    <w:rsid w:val="00BC32EB"/>
    <w:rsid w:val="00BE0C94"/>
    <w:rsid w:val="00BE75D4"/>
    <w:rsid w:val="00C5107D"/>
    <w:rsid w:val="00C67975"/>
    <w:rsid w:val="00C9664C"/>
    <w:rsid w:val="00CE3744"/>
    <w:rsid w:val="00D235FC"/>
    <w:rsid w:val="00D26D1E"/>
    <w:rsid w:val="00D370CA"/>
    <w:rsid w:val="00D37BD9"/>
    <w:rsid w:val="00D85A47"/>
    <w:rsid w:val="00DA1150"/>
    <w:rsid w:val="00DF6BC7"/>
    <w:rsid w:val="00E23C60"/>
    <w:rsid w:val="00E31C0B"/>
    <w:rsid w:val="00E84129"/>
    <w:rsid w:val="00ED3CDB"/>
    <w:rsid w:val="00F0489F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1C7B8"/>
  <w15:chartTrackingRefBased/>
  <w15:docId w15:val="{E7CC0E1A-0C08-4CE3-9B22-A3AE71B39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D3C"/>
  </w:style>
  <w:style w:type="paragraph" w:styleId="Heading1">
    <w:name w:val="heading 1"/>
    <w:basedOn w:val="Normal"/>
    <w:next w:val="Normal"/>
    <w:link w:val="Heading1Char"/>
    <w:uiPriority w:val="9"/>
    <w:qFormat/>
    <w:rsid w:val="008B7D3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D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Normal"/>
    <w:uiPriority w:val="99"/>
    <w:rsid w:val="008B7D3C"/>
    <w:pPr>
      <w:spacing w:after="0" w:line="240" w:lineRule="auto"/>
    </w:pPr>
    <w:tblPr/>
  </w:style>
  <w:style w:type="paragraph" w:styleId="Header">
    <w:name w:val="header"/>
    <w:basedOn w:val="Normal"/>
    <w:link w:val="HeaderChar"/>
    <w:uiPriority w:val="99"/>
    <w:unhideWhenUsed/>
    <w:rsid w:val="00DF6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BC7"/>
  </w:style>
  <w:style w:type="paragraph" w:styleId="Footer">
    <w:name w:val="footer"/>
    <w:basedOn w:val="Normal"/>
    <w:link w:val="FooterChar"/>
    <w:uiPriority w:val="99"/>
    <w:unhideWhenUsed/>
    <w:rsid w:val="00DF6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ay-Wah</dc:creator>
  <cp:keywords/>
  <dc:description/>
  <cp:lastModifiedBy>Htay-Wah</cp:lastModifiedBy>
  <cp:revision>4</cp:revision>
  <dcterms:created xsi:type="dcterms:W3CDTF">2025-09-09T15:16:00Z</dcterms:created>
  <dcterms:modified xsi:type="dcterms:W3CDTF">2025-09-09T16:32:00Z</dcterms:modified>
</cp:coreProperties>
</file>